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A935E" w14:textId="77777777" w:rsidR="00EB1E2C" w:rsidRDefault="00EB1E2C" w:rsidP="00EB1E2C">
      <w:pPr>
        <w:spacing w:after="0"/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noProof/>
          <w:sz w:val="22"/>
          <w14:ligatures w14:val="standardContextual"/>
        </w:rPr>
        <w:drawing>
          <wp:inline distT="0" distB="0" distL="0" distR="0" wp14:anchorId="6B4A94BE" wp14:editId="50C99D76">
            <wp:extent cx="6363093" cy="2063110"/>
            <wp:effectExtent l="0" t="0" r="0" b="0"/>
            <wp:docPr id="1795001665" name="Resim 7" descr="metin, çizgi, ekran görüntüsü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001665" name="Resim 7" descr="metin, çizgi, ekran görüntüsü, öykü gelişim çizgisi; kumpas; grafiğini çıkarma içeren bir resim&#10;&#10;Açıklama otomatik olarak oluşturuldu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641" cy="207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4301A" w14:textId="77777777" w:rsidR="00EB1E2C" w:rsidRPr="004556D9" w:rsidRDefault="00EB1E2C" w:rsidP="00EB1E2C">
      <w:pPr>
        <w:spacing w:after="0"/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noProof/>
          <w:sz w:val="22"/>
          <w14:ligatures w14:val="standardContextual"/>
        </w:rPr>
        <w:drawing>
          <wp:inline distT="0" distB="0" distL="0" distR="0" wp14:anchorId="551D835F" wp14:editId="7F900EF3">
            <wp:extent cx="5944235" cy="1972291"/>
            <wp:effectExtent l="0" t="0" r="0" b="0"/>
            <wp:docPr id="1730374078" name="Resim 8" descr="metin, çizgi, diyagram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374078" name="Resim 8" descr="metin, çizgi, diyagram, öykü gelişim çizgisi; kumpas; grafiğini çıkarma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348" cy="20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61CB5" w14:textId="77777777" w:rsidR="00EB1E2C" w:rsidRPr="004556D9" w:rsidRDefault="00EB1E2C" w:rsidP="00EB1E2C">
      <w:pPr>
        <w:spacing w:after="0"/>
        <w:jc w:val="both"/>
        <w:rPr>
          <w:rFonts w:cs="Times New Roman"/>
          <w:i/>
          <w:iCs/>
          <w:sz w:val="22"/>
        </w:rPr>
      </w:pPr>
    </w:p>
    <w:p w14:paraId="53D7F543" w14:textId="77777777" w:rsidR="00EB1E2C" w:rsidRPr="004556D9" w:rsidRDefault="00EB1E2C" w:rsidP="00EB1E2C">
      <w:pPr>
        <w:spacing w:after="0"/>
        <w:jc w:val="both"/>
        <w:rPr>
          <w:rFonts w:cs="Times New Roman"/>
          <w:sz w:val="22"/>
        </w:rPr>
      </w:pPr>
      <w:r w:rsidRPr="004556D9">
        <w:rPr>
          <w:rFonts w:cs="Times New Roman"/>
          <w:b/>
          <w:bCs/>
          <w:sz w:val="22"/>
        </w:rPr>
        <w:t xml:space="preserve">Figure </w:t>
      </w:r>
      <w:r>
        <w:rPr>
          <w:rFonts w:cs="Times New Roman"/>
          <w:b/>
          <w:bCs/>
          <w:sz w:val="22"/>
        </w:rPr>
        <w:t>1</w:t>
      </w:r>
      <w:r w:rsidRPr="004556D9">
        <w:rPr>
          <w:rFonts w:cs="Times New Roman"/>
          <w:b/>
          <w:bCs/>
          <w:sz w:val="22"/>
        </w:rPr>
        <w:t>:</w:t>
      </w:r>
      <w:r w:rsidRPr="004556D9">
        <w:rPr>
          <w:rFonts w:cs="Times New Roman"/>
          <w:sz w:val="22"/>
        </w:rPr>
        <w:t xml:space="preserve"> </w:t>
      </w:r>
      <w:r w:rsidRPr="004556D9">
        <w:rPr>
          <w:rFonts w:cs="Times New Roman"/>
          <w:b/>
          <w:sz w:val="22"/>
        </w:rPr>
        <w:t>A.</w:t>
      </w:r>
      <w:r w:rsidRPr="004556D9">
        <w:rPr>
          <w:rFonts w:cs="Times New Roman"/>
          <w:sz w:val="22"/>
        </w:rPr>
        <w:t xml:space="preserve"> Activities in the field of RD (Q-10),</w:t>
      </w:r>
      <w:r w:rsidRPr="004556D9">
        <w:rPr>
          <w:rFonts w:cs="Times New Roman"/>
          <w:b/>
          <w:bCs/>
          <w:sz w:val="22"/>
        </w:rPr>
        <w:t xml:space="preserve"> B. </w:t>
      </w:r>
      <w:r w:rsidRPr="004556D9">
        <w:rPr>
          <w:rFonts w:cs="Times New Roman"/>
          <w:sz w:val="22"/>
        </w:rPr>
        <w:t>Justifications for the lack of activity in the field of RD (Q-11).</w:t>
      </w:r>
    </w:p>
    <w:p w14:paraId="1EE8FD4F" w14:textId="77777777" w:rsidR="00EB1E2C" w:rsidRDefault="00EB1E2C" w:rsidP="00EB1E2C">
      <w:pPr>
        <w:rPr>
          <w:rFonts w:cs="Times New Roman"/>
          <w:i/>
          <w:iCs/>
          <w:sz w:val="22"/>
        </w:rPr>
      </w:pPr>
      <w:r w:rsidRPr="004556D9">
        <w:rPr>
          <w:rFonts w:cs="Times New Roman"/>
          <w:i/>
          <w:iCs/>
          <w:sz w:val="22"/>
        </w:rPr>
        <w:t>More than one answer option could be selected for the questions. Response rate for Q-10: 96.93%; for Q-11: 95.71%.</w:t>
      </w:r>
      <w:r>
        <w:rPr>
          <w:rFonts w:cs="Times New Roman"/>
          <w:i/>
          <w:iCs/>
          <w:sz w:val="22"/>
        </w:rPr>
        <w:t xml:space="preserve"> E</w:t>
      </w:r>
      <w:r w:rsidRPr="00341676">
        <w:rPr>
          <w:rFonts w:cs="Times New Roman"/>
          <w:i/>
          <w:iCs/>
          <w:sz w:val="22"/>
        </w:rPr>
        <w:t xml:space="preserve">rror bars indicating the 95% </w:t>
      </w:r>
      <w:r>
        <w:rPr>
          <w:rFonts w:cs="Times New Roman"/>
          <w:i/>
          <w:iCs/>
          <w:sz w:val="22"/>
        </w:rPr>
        <w:t>CIs.</w:t>
      </w:r>
    </w:p>
    <w:p w14:paraId="038856C4" w14:textId="77777777" w:rsidR="00DB0075" w:rsidRDefault="00DB0075"/>
    <w:p w14:paraId="6B5FE2FD" w14:textId="77777777" w:rsidR="00AC5763" w:rsidRDefault="00AC5763"/>
    <w:p w14:paraId="613C5A18" w14:textId="6644025F" w:rsidR="00662678" w:rsidRDefault="00AE7965" w:rsidP="00AE7965">
      <w:pPr>
        <w:spacing w:after="0"/>
      </w:pPr>
      <w:r w:rsidRPr="00AC5763">
        <w:rPr>
          <w:rFonts w:cs="Times New Roman"/>
          <w:b/>
          <w:bCs/>
          <w:color w:val="000000" w:themeColor="text1"/>
          <w:sz w:val="22"/>
        </w:rPr>
        <w:t xml:space="preserve">TABLE </w:t>
      </w:r>
      <w:r>
        <w:rPr>
          <w:rFonts w:cs="Times New Roman"/>
          <w:b/>
          <w:bCs/>
          <w:color w:val="000000" w:themeColor="text1"/>
          <w:sz w:val="22"/>
        </w:rPr>
        <w:t>1</w:t>
      </w:r>
      <w:r w:rsidRPr="00AC5763">
        <w:rPr>
          <w:rFonts w:cs="Times New Roman"/>
          <w:b/>
          <w:bCs/>
          <w:color w:val="000000" w:themeColor="text1"/>
          <w:sz w:val="22"/>
        </w:rPr>
        <w:t xml:space="preserve">: </w:t>
      </w:r>
      <w:r w:rsidR="001C6F69" w:rsidRPr="00AE7965">
        <w:rPr>
          <w:b/>
          <w:bCs/>
        </w:rPr>
        <w:t>Distribution of Participants by Department</w:t>
      </w:r>
    </w:p>
    <w:tbl>
      <w:tblPr>
        <w:tblW w:w="5000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5335"/>
        <w:gridCol w:w="1121"/>
        <w:gridCol w:w="2496"/>
      </w:tblGrid>
      <w:tr w:rsidR="00B73004" w:rsidRPr="001C6F69" w14:paraId="4A732651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BE587C" w14:textId="6DFAFC43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b/>
                <w:bCs/>
                <w:sz w:val="22"/>
              </w:rPr>
              <w:t>Department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55D25" w14:textId="58660261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b/>
                <w:bCs/>
                <w:sz w:val="22"/>
                <w:lang w:val="tr-TR"/>
                <w14:ligatures w14:val="standardContextual"/>
              </w:rPr>
              <w:t>%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334F2" w14:textId="00DDCD4E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b/>
                <w:bCs/>
                <w:sz w:val="22"/>
              </w:rPr>
              <w:t xml:space="preserve">95% CI </w:t>
            </w:r>
          </w:p>
        </w:tc>
      </w:tr>
      <w:tr w:rsidR="00B73004" w:rsidRPr="001C6F69" w14:paraId="09BA91F6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A0650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mergenc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B5598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37B22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56CC77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7E2D4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Oral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axillofaci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Surge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FA29A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1BF40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0F03421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2E13A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Oral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axillofaci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Rad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D8A01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8387F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068C20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0ADA1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Famil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E8B3E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3.0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4A95F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68, 5.36)</w:t>
            </w:r>
          </w:p>
        </w:tc>
      </w:tr>
      <w:tr w:rsidR="00B73004" w:rsidRPr="001C6F69" w14:paraId="700498F1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E9874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lg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2AA57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1ACBA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1194F4FF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6C415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esthesi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Reanimation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64BC1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90C2F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5A7F5999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879E0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utrition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etet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213B7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F3152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7D551CF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D3A1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urosurge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AB666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833A0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31F2421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4613F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omputer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Scienc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ngineer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DE138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A1101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3D4AFAA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DDD44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65DA5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3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75766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45, 3.18)</w:t>
            </w:r>
          </w:p>
        </w:tc>
      </w:tr>
      <w:tr w:rsidR="00B73004" w:rsidRPr="001C6F69" w14:paraId="59A574A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E678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lastRenderedPageBreak/>
              <w:t>Bio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ngineer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C2A26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2.7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DCB8A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32, 5.02)</w:t>
            </w:r>
          </w:p>
        </w:tc>
      </w:tr>
      <w:tr w:rsidR="00B73004" w:rsidRPr="001C6F69" w14:paraId="5FC07F6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9002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statist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37134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EBB66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6672CE78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E570C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Surg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urs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B47C9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1D19C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39A9FE9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67B00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ndocrin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63555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6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CE694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61, 3.61)</w:t>
            </w:r>
          </w:p>
        </w:tc>
      </w:tr>
      <w:tr w:rsidR="00B73004" w:rsidRPr="001C6F69" w14:paraId="0E56D9E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97F3F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fectiou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63355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02251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1199F8C6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F30D6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astroenter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A5801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2FC4B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164589AF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E96D1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enet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EE009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3.0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9A94A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68, 5.36)</w:t>
            </w:r>
          </w:p>
        </w:tc>
      </w:tr>
      <w:tr w:rsidR="00B73004" w:rsidRPr="001C6F69" w14:paraId="33FF28DA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BFCF3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ulmon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7CD98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10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B2BCB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36, 2.79)</w:t>
            </w:r>
          </w:p>
        </w:tc>
      </w:tr>
      <w:tr w:rsidR="00B73004" w:rsidRPr="001C6F69" w14:paraId="63BCB1F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CF01A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emat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nc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ED8E9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0.74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82E5F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8.00, 14.41)</w:t>
            </w:r>
          </w:p>
        </w:tc>
      </w:tr>
      <w:tr w:rsidR="00B73004" w:rsidRPr="001C6F69" w14:paraId="7596A1C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03E88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mmun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ller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359D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3A1DD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7E156F5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CA559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ardi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7B800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EA503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0095696B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CDFD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tabol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12CA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2.4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2A9B5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28, 4.59)</w:t>
            </w:r>
          </w:p>
        </w:tc>
      </w:tr>
      <w:tr w:rsidR="00B73004" w:rsidRPr="001C6F69" w14:paraId="7F8CDDB9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F9CC1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ur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AEC35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1.57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88DCD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8.72, 15.26)</w:t>
            </w:r>
          </w:p>
        </w:tc>
      </w:tr>
      <w:tr w:rsidR="00B73004" w:rsidRPr="001C6F69" w14:paraId="6E186446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22F63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Rheumatology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9A8A2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2.20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B23E9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05, 4.17)</w:t>
            </w:r>
          </w:p>
        </w:tc>
      </w:tr>
      <w:tr w:rsidR="00B73004" w:rsidRPr="001C6F69" w14:paraId="7346B86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CBB27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158C6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6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B8F97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61, 3.61)</w:t>
            </w:r>
          </w:p>
        </w:tc>
      </w:tr>
      <w:tr w:rsidR="00B73004" w:rsidRPr="001C6F69" w14:paraId="767EBB3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CF20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Child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dolescent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sychiat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39AC8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9C5BE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41CF2B69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E0B79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nsiv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ar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847B2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74FB0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6DD38F39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13C4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rn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urs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7522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F6883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34539E0B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2A6C3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ermat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Venere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16AF7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57333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081F8D0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2CB2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eut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chemist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8BED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6D609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C6944E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72D96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ndocrin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tabol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AD995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2.20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E04FF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05, 4.17)</w:t>
            </w:r>
          </w:p>
        </w:tc>
      </w:tr>
      <w:tr w:rsidR="00B73004" w:rsidRPr="001C6F69" w14:paraId="731017F8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85EB6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fectiou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lin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icrob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06368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660D1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7283213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47A5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48CD6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FBE25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796ED35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15DB6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eut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techn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C5B20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4B57A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5A76B31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ADE45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eut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icrob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5E228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5F421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752D9FF3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C21BB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eut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Toxic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63AC8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F4A2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7904169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5E13E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ys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Rehabilitation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59C48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D6158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1CA6AC3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E343B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ys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E149E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DE27B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066421F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2982D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ysiotherap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Rehabilitation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D9C19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E410D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52F9629B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03867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astroenter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rn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5274D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58AD3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762A12F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48AF6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enom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7E5ED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9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09A5C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78, 3.98)</w:t>
            </w:r>
          </w:p>
        </w:tc>
      </w:tr>
      <w:tr w:rsidR="00B73004" w:rsidRPr="001C6F69" w14:paraId="2008D18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27879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er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rn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B18C1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5806C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4EAD03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5A8AE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ulmon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8206F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10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1530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36, 2.79)</w:t>
            </w:r>
          </w:p>
        </w:tc>
      </w:tr>
      <w:tr w:rsidR="00B73004" w:rsidRPr="001C6F69" w14:paraId="1D72189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3A3C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ubl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ealth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BF690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2E2C9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003C9A5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25B4E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emat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rn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2F37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D3D91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021F6F0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A5BB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urs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8597D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1EC95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143ECDB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2C6D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ist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mbry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B998F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2F00C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6E5DDCB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65E23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lastRenderedPageBreak/>
              <w:t>Immun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ller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Disease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3FAAE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8C81D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2A82B0F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EA0B0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ynecologic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nc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Surge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B8B4E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01BB7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7D63F2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CC6FB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bste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Gynec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C2DA0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3405F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7D330AF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42AF3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ard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ACC5A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28904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79A54D0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38A18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hemist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E6E0F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1B54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7976728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9ABC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lin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B0906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A13B8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652FBE7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148AD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lin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urophys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3C14B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F2D05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40F5FEA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AA0CA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torhinolaryng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A727F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B44CE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F453B96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37E96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olecular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F7A08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10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D76B8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36, 2.79)</w:t>
            </w:r>
          </w:p>
        </w:tc>
      </w:tr>
      <w:tr w:rsidR="00B73004" w:rsidRPr="001C6F69" w14:paraId="2F2FD2B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0BDB0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olecular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Genetics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9C611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9.64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44745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6.89, 13.15)</w:t>
            </w:r>
          </w:p>
        </w:tc>
      </w:tr>
      <w:tr w:rsidR="00B73004" w:rsidRPr="001C6F69" w14:paraId="412F6AC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B2CD3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onat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diatr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E4BF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C54D3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0EBE96C0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20388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ur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C15E5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9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4E3E7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78, 3.98)</w:t>
            </w:r>
          </w:p>
        </w:tc>
      </w:tr>
      <w:tr w:rsidR="00B73004" w:rsidRPr="001C6F69" w14:paraId="740B3F9B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A9F67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rthodont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C5D0C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E83A2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348CD4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9416E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rthopedics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and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Traumat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4E94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26DF1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656A5E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F7A32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eriodont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1001D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249AE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1440FF8B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271B4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ealth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conomics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3544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73E5B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069DC7D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82B5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Health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Management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2F30D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6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712B7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61, 3.61)</w:t>
            </w:r>
          </w:p>
        </w:tc>
      </w:tr>
      <w:tr w:rsidR="00B73004" w:rsidRPr="001C6F69" w14:paraId="1239FA92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7E80E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Neuroscienc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7CEB9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671FC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18CF40D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4E632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Basic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mmun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2DE16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83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2E430D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21, 2.27)</w:t>
            </w:r>
          </w:p>
        </w:tc>
      </w:tr>
      <w:tr w:rsidR="00B73004" w:rsidRPr="001C6F69" w14:paraId="434DD1BC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80A6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chemistr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3FECB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1.3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68388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45, 3.18)</w:t>
            </w:r>
          </w:p>
        </w:tc>
      </w:tr>
      <w:tr w:rsidR="00B73004" w:rsidRPr="001C6F69" w14:paraId="1547824E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73FDB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Bi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449CF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2.7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457FE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1.32, 5.02)</w:t>
            </w:r>
          </w:p>
        </w:tc>
      </w:tr>
      <w:tr w:rsidR="00B73004" w:rsidRPr="001C6F69" w14:paraId="2276479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5E9A3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harmac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9D2A9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55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7786A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9, 1.96)</w:t>
            </w:r>
          </w:p>
        </w:tc>
      </w:tr>
      <w:tr w:rsidR="00B73004" w:rsidRPr="001C6F69" w14:paraId="01DDE645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A4E37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Genetics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268F9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9.64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1EE40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6.89, 13.15)</w:t>
            </w:r>
          </w:p>
        </w:tc>
      </w:tr>
      <w:tr w:rsidR="00B73004" w:rsidRPr="001C6F69" w14:paraId="182DE5C3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D7907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yc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icrobi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BA5BD3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6170B7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3E445477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D4360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Oncolog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(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rn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)</w:t>
            </w:r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37DE6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5B792C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ABE126A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693E0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Path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B8540A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7D088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433C17B0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D55CC1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al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ducation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DD2B0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C9CFF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551FDACD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659692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Urology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8035A6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6E01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129B66D8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19BB65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Veterinary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Medicin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F386B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83492F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07B0237A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C52CF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Software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Engineering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9A44D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506E9B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  <w:tr w:rsidR="00B73004" w:rsidRPr="001C6F69" w14:paraId="6C427014" w14:textId="77777777" w:rsidTr="001C6F69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298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4DB9D8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Intensive</w:t>
            </w:r>
            <w:proofErr w:type="spellEnd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 xml:space="preserve"> </w:t>
            </w:r>
            <w:proofErr w:type="spellStart"/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Care</w:t>
            </w:r>
            <w:proofErr w:type="spellEnd"/>
          </w:p>
        </w:tc>
        <w:tc>
          <w:tcPr>
            <w:tcW w:w="62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E56CC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0.28</w:t>
            </w:r>
          </w:p>
        </w:tc>
        <w:tc>
          <w:tcPr>
            <w:tcW w:w="1394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8A8CA4" w14:textId="77777777" w:rsidR="00B73004" w:rsidRPr="001C6F69" w:rsidRDefault="00B7300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  <w:lang w:val="tr-TR"/>
                <w14:ligatures w14:val="standardContextual"/>
              </w:rPr>
            </w:pPr>
            <w:r w:rsidRPr="001C6F69">
              <w:rPr>
                <w:rFonts w:cs="Times New Roman"/>
                <w:sz w:val="22"/>
                <w:lang w:val="tr-TR"/>
                <w14:ligatures w14:val="standardContextual"/>
              </w:rPr>
              <w:t>(0.01, 1.57)</w:t>
            </w:r>
          </w:p>
        </w:tc>
      </w:tr>
    </w:tbl>
    <w:p w14:paraId="4B85D164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1A133429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3232FAE3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029FF287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0F115C51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6FF8E1E2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03EA19C9" w14:textId="77777777" w:rsidR="00F81241" w:rsidRDefault="00F81241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639B3F1E" w14:textId="77777777" w:rsidR="00F81241" w:rsidRDefault="00F81241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77A7305C" w14:textId="77777777" w:rsidR="001C6F69" w:rsidRDefault="001C6F69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</w:p>
    <w:p w14:paraId="23CC0E0D" w14:textId="39FE9BAE" w:rsidR="00AC5763" w:rsidRPr="00AC5763" w:rsidRDefault="00AC5763" w:rsidP="00AC5763">
      <w:pPr>
        <w:spacing w:before="0" w:after="0"/>
        <w:rPr>
          <w:rFonts w:cs="Times New Roman"/>
          <w:b/>
          <w:bCs/>
          <w:color w:val="000000" w:themeColor="text1"/>
          <w:sz w:val="22"/>
        </w:rPr>
      </w:pPr>
      <w:r w:rsidRPr="00AC5763">
        <w:rPr>
          <w:rFonts w:cs="Times New Roman"/>
          <w:b/>
          <w:bCs/>
          <w:color w:val="000000" w:themeColor="text1"/>
          <w:sz w:val="22"/>
        </w:rPr>
        <w:lastRenderedPageBreak/>
        <w:t xml:space="preserve">TABLE </w:t>
      </w:r>
      <w:r w:rsidRPr="00AC5763">
        <w:rPr>
          <w:rFonts w:cs="Times New Roman"/>
          <w:b/>
          <w:bCs/>
          <w:color w:val="000000" w:themeColor="text1"/>
          <w:sz w:val="22"/>
        </w:rPr>
        <w:t>2</w:t>
      </w:r>
      <w:r w:rsidRPr="00AC5763">
        <w:rPr>
          <w:rFonts w:cs="Times New Roman"/>
          <w:b/>
          <w:bCs/>
          <w:color w:val="000000" w:themeColor="text1"/>
          <w:sz w:val="22"/>
        </w:rPr>
        <w:t>: Challenges in Patient Care and Support for Patients and Their Famil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7"/>
        <w:gridCol w:w="992"/>
        <w:gridCol w:w="2263"/>
      </w:tblGrid>
      <w:tr w:rsidR="00AC5763" w:rsidRPr="004556D9" w14:paraId="3E1D5E66" w14:textId="77777777" w:rsidTr="00CF7042">
        <w:trPr>
          <w:trHeight w:val="300"/>
        </w:trPr>
        <w:tc>
          <w:tcPr>
            <w:tcW w:w="5807" w:type="dxa"/>
            <w:shd w:val="clear" w:color="auto" w:fill="D9D9D9" w:themeFill="background1" w:themeFillShade="D9"/>
            <w:noWrap/>
            <w:vAlign w:val="bottom"/>
          </w:tcPr>
          <w:p w14:paraId="6643D90B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Q22- </w:t>
            </w:r>
            <w:r w:rsidRPr="004556D9">
              <w:rPr>
                <w:b/>
                <w:bCs/>
                <w:i/>
                <w:iCs/>
                <w:sz w:val="22"/>
              </w:rPr>
              <w:t>Is support provided for the patient's needs during the diagnosis and follow-up process? (n=315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53EA7068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63E737D2" w14:textId="77777777" w:rsidR="00AC5763" w:rsidRPr="004556D9" w:rsidRDefault="00AC5763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38555EA9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AC5763" w:rsidRPr="004556D9" w14:paraId="23DFC0AA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07BB4334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0DD4B1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122</w:t>
            </w:r>
          </w:p>
        </w:tc>
        <w:tc>
          <w:tcPr>
            <w:tcW w:w="2263" w:type="dxa"/>
            <w:vAlign w:val="center"/>
          </w:tcPr>
          <w:p w14:paraId="4BA569FC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 xml:space="preserve">38.73 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(</w:t>
            </w:r>
            <w:r w:rsidRPr="004556D9">
              <w:t>33.35-44.11)</w:t>
            </w:r>
          </w:p>
        </w:tc>
      </w:tr>
      <w:tr w:rsidR="00AC5763" w:rsidRPr="004556D9" w14:paraId="1EA47D0A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9EF049C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90C01F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68</w:t>
            </w:r>
          </w:p>
        </w:tc>
        <w:tc>
          <w:tcPr>
            <w:tcW w:w="2263" w:type="dxa"/>
            <w:vAlign w:val="center"/>
          </w:tcPr>
          <w:p w14:paraId="69272ADE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 xml:space="preserve">21.59 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(</w:t>
            </w:r>
            <w:r w:rsidRPr="004556D9">
              <w:t>17.04-26.13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)</w:t>
            </w:r>
          </w:p>
        </w:tc>
      </w:tr>
      <w:tr w:rsidR="00AC5763" w:rsidRPr="004556D9" w14:paraId="2AD9E756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275D9BD0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Don’t kn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2F305C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125</w:t>
            </w:r>
          </w:p>
        </w:tc>
        <w:tc>
          <w:tcPr>
            <w:tcW w:w="2263" w:type="dxa"/>
            <w:vAlign w:val="center"/>
          </w:tcPr>
          <w:p w14:paraId="265F234C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 xml:space="preserve">39.68 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(</w:t>
            </w:r>
            <w:r w:rsidRPr="004556D9">
              <w:t>34.28-45.09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)</w:t>
            </w:r>
          </w:p>
        </w:tc>
      </w:tr>
      <w:tr w:rsidR="00AC5763" w:rsidRPr="004556D9" w14:paraId="73E9FAD7" w14:textId="77777777" w:rsidTr="00CF7042">
        <w:trPr>
          <w:trHeight w:val="300"/>
        </w:trPr>
        <w:tc>
          <w:tcPr>
            <w:tcW w:w="5807" w:type="dxa"/>
            <w:shd w:val="clear" w:color="auto" w:fill="D9D9D9" w:themeFill="background1" w:themeFillShade="D9"/>
            <w:noWrap/>
            <w:vAlign w:val="bottom"/>
          </w:tcPr>
          <w:p w14:paraId="048CA816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>Q23- S</w:t>
            </w:r>
            <w:r w:rsidRPr="004556D9">
              <w:rPr>
                <w:b/>
                <w:bCs/>
                <w:i/>
                <w:iCs/>
                <w:sz w:val="22"/>
              </w:rPr>
              <w:t>upport types for the patient's needs during the diagnosis and follow-up process (n=11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318FF4E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1107065E" w14:textId="77777777" w:rsidR="00AC5763" w:rsidRPr="004556D9" w:rsidRDefault="00AC5763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558BEC02" w14:textId="77777777" w:rsidR="00AC5763" w:rsidRPr="004556D9" w:rsidRDefault="00AC5763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AC5763" w:rsidRPr="004556D9" w14:paraId="4F2EE55C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7248FC71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Follow-up / Genetic Counsel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098271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>110</w:t>
            </w:r>
          </w:p>
        </w:tc>
        <w:tc>
          <w:tcPr>
            <w:tcW w:w="2263" w:type="dxa"/>
            <w:vAlign w:val="center"/>
          </w:tcPr>
          <w:p w14:paraId="08DE31F3" w14:textId="77777777" w:rsidR="00AC5763" w:rsidRPr="004556D9" w:rsidRDefault="00AC5763" w:rsidP="003649F9">
            <w:pPr>
              <w:spacing w:before="0" w:after="0"/>
              <w:jc w:val="center"/>
            </w:pPr>
            <w:r w:rsidRPr="004556D9">
              <w:t>93.22 (88.68-97.76)</w:t>
            </w:r>
          </w:p>
        </w:tc>
      </w:tr>
      <w:tr w:rsidR="00AC5763" w:rsidRPr="004556D9" w14:paraId="19790AB3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521C918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Rehabilit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2C9349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>72</w:t>
            </w:r>
          </w:p>
        </w:tc>
        <w:tc>
          <w:tcPr>
            <w:tcW w:w="2263" w:type="dxa"/>
            <w:vAlign w:val="center"/>
          </w:tcPr>
          <w:p w14:paraId="251B0AC6" w14:textId="77777777" w:rsidR="00AC5763" w:rsidRPr="004556D9" w:rsidRDefault="00AC5763" w:rsidP="003649F9">
            <w:pPr>
              <w:spacing w:before="0" w:after="0"/>
              <w:jc w:val="center"/>
            </w:pPr>
            <w:r w:rsidRPr="004556D9">
              <w:t>61.02 (52.22-69.82)</w:t>
            </w:r>
          </w:p>
        </w:tc>
      </w:tr>
      <w:tr w:rsidR="00AC5763" w:rsidRPr="004556D9" w14:paraId="72979E5B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39C346A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Communication with Representativ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93B9F9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>34</w:t>
            </w:r>
          </w:p>
        </w:tc>
        <w:tc>
          <w:tcPr>
            <w:tcW w:w="2263" w:type="dxa"/>
            <w:vAlign w:val="center"/>
          </w:tcPr>
          <w:p w14:paraId="00525BC7" w14:textId="77777777" w:rsidR="00AC5763" w:rsidRPr="004556D9" w:rsidRDefault="00AC5763" w:rsidP="003649F9">
            <w:pPr>
              <w:spacing w:before="0" w:after="0"/>
              <w:jc w:val="center"/>
            </w:pPr>
            <w:r w:rsidRPr="004556D9">
              <w:t>28.81 (20.64-36.99)</w:t>
            </w:r>
          </w:p>
        </w:tc>
      </w:tr>
      <w:tr w:rsidR="00AC5763" w:rsidRPr="004556D9" w14:paraId="234B20C5" w14:textId="77777777" w:rsidTr="00CF7042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3DA30AB0" w14:textId="77777777" w:rsidR="00AC5763" w:rsidRPr="004556D9" w:rsidRDefault="00AC5763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Specialized Clinic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DDCCF1" w14:textId="77777777" w:rsidR="00AC5763" w:rsidRPr="004556D9" w:rsidRDefault="00AC5763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>81</w:t>
            </w:r>
          </w:p>
        </w:tc>
        <w:tc>
          <w:tcPr>
            <w:tcW w:w="2263" w:type="dxa"/>
            <w:vAlign w:val="center"/>
          </w:tcPr>
          <w:p w14:paraId="020C0C93" w14:textId="77777777" w:rsidR="00AC5763" w:rsidRPr="004556D9" w:rsidRDefault="00AC5763" w:rsidP="003649F9">
            <w:pPr>
              <w:spacing w:before="0" w:after="0"/>
              <w:jc w:val="center"/>
            </w:pPr>
            <w:r w:rsidRPr="004556D9">
              <w:t>68.64</w:t>
            </w:r>
            <w:r>
              <w:t xml:space="preserve"> </w:t>
            </w:r>
            <w:r w:rsidRPr="004556D9">
              <w:t>(60.27-77.01)</w:t>
            </w:r>
          </w:p>
        </w:tc>
      </w:tr>
    </w:tbl>
    <w:p w14:paraId="1434F658" w14:textId="77777777" w:rsidR="00AC5763" w:rsidRDefault="00AC5763" w:rsidP="00AC5763">
      <w:pPr>
        <w:spacing w:before="0"/>
        <w:rPr>
          <w:rFonts w:cs="Times New Roman"/>
          <w:i/>
          <w:iCs/>
          <w:sz w:val="22"/>
        </w:rPr>
      </w:pPr>
      <w:r w:rsidRPr="00F746D1">
        <w:rPr>
          <w:rFonts w:cs="Times New Roman"/>
          <w:i/>
          <w:iCs/>
          <w:sz w:val="22"/>
        </w:rPr>
        <w:t xml:space="preserve">Response rate </w:t>
      </w:r>
      <w:r>
        <w:rPr>
          <w:rFonts w:cs="Times New Roman"/>
          <w:sz w:val="22"/>
        </w:rPr>
        <w:t xml:space="preserve">86.78% </w:t>
      </w:r>
      <w:r w:rsidRPr="00F746D1">
        <w:rPr>
          <w:rFonts w:cs="Times New Roman"/>
          <w:i/>
          <w:iCs/>
          <w:sz w:val="22"/>
        </w:rPr>
        <w:t xml:space="preserve">for </w:t>
      </w:r>
      <w:r>
        <w:rPr>
          <w:rFonts w:cs="Times New Roman"/>
          <w:i/>
          <w:iCs/>
          <w:sz w:val="22"/>
        </w:rPr>
        <w:t>Q22, 96.72% for Q23.</w:t>
      </w:r>
    </w:p>
    <w:p w14:paraId="5B92A4E0" w14:textId="77777777" w:rsidR="00AC5763" w:rsidRDefault="00AC5763"/>
    <w:p w14:paraId="42914CD9" w14:textId="6E99932F" w:rsidR="00CF7042" w:rsidRPr="004556D9" w:rsidRDefault="00CF7042" w:rsidP="00CF7042">
      <w:pPr>
        <w:spacing w:before="0" w:after="0"/>
        <w:rPr>
          <w:rFonts w:cs="Times New Roman"/>
          <w:b/>
          <w:bCs/>
          <w:sz w:val="22"/>
        </w:rPr>
      </w:pPr>
      <w:r w:rsidRPr="004556D9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3</w:t>
      </w:r>
      <w:r w:rsidRPr="004556D9">
        <w:rPr>
          <w:rFonts w:cs="Times New Roman"/>
          <w:b/>
          <w:bCs/>
          <w:sz w:val="22"/>
        </w:rPr>
        <w:t>: Participants' Engagement in Scientific Research and Training in the Field of Rare and Undiagnosed Dise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7"/>
        <w:gridCol w:w="992"/>
        <w:gridCol w:w="2263"/>
      </w:tblGrid>
      <w:tr w:rsidR="00CF7042" w:rsidRPr="004556D9" w14:paraId="715176F2" w14:textId="77777777" w:rsidTr="00E60F94">
        <w:trPr>
          <w:trHeight w:val="300"/>
        </w:trPr>
        <w:tc>
          <w:tcPr>
            <w:tcW w:w="5807" w:type="dxa"/>
            <w:shd w:val="clear" w:color="auto" w:fill="D9D9D9" w:themeFill="background1" w:themeFillShade="D9"/>
            <w:noWrap/>
            <w:vAlign w:val="bottom"/>
          </w:tcPr>
          <w:p w14:paraId="5B3DF80C" w14:textId="77777777" w:rsidR="00CF7042" w:rsidRPr="007C0C62" w:rsidRDefault="00CF7042" w:rsidP="003649F9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7C0C62">
              <w:rPr>
                <w:rFonts w:cs="Times New Roman"/>
                <w:b/>
                <w:bCs/>
                <w:i/>
                <w:iCs/>
                <w:sz w:val="22"/>
              </w:rPr>
              <w:t>Q27- Involvement as a Researcher or Principal Investigator in Rare and Undiagnosed Diseases Research (n=307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361CEAE" w14:textId="77777777" w:rsidR="00CF7042" w:rsidRPr="004556D9" w:rsidRDefault="00CF7042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0A42DFC0" w14:textId="77777777" w:rsidR="00CF7042" w:rsidRPr="004556D9" w:rsidRDefault="00CF7042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428E8A03" w14:textId="77777777" w:rsidR="00CF7042" w:rsidRPr="004556D9" w:rsidRDefault="00CF7042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CF7042" w:rsidRPr="004556D9" w14:paraId="3FB20F60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D4D044B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AA9E1D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178</w:t>
            </w:r>
          </w:p>
        </w:tc>
        <w:tc>
          <w:tcPr>
            <w:tcW w:w="2263" w:type="dxa"/>
            <w:vAlign w:val="center"/>
          </w:tcPr>
          <w:p w14:paraId="2280BBD1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 xml:space="preserve">57.98 </w:t>
            </w:r>
            <w:r w:rsidRPr="004556D9">
              <w:rPr>
                <w:rFonts w:eastAsia="Times New Roman" w:cs="Times New Roman"/>
                <w:color w:val="000000"/>
                <w:lang w:eastAsia="tr-TR"/>
              </w:rPr>
              <w:t>(</w:t>
            </w:r>
            <w:r w:rsidRPr="004556D9">
              <w:t>52.46-63.50)</w:t>
            </w:r>
          </w:p>
        </w:tc>
      </w:tr>
      <w:tr w:rsidR="00CF7042" w:rsidRPr="004556D9" w14:paraId="748124A0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2D04B689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DB6563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129</w:t>
            </w:r>
          </w:p>
        </w:tc>
        <w:tc>
          <w:tcPr>
            <w:tcW w:w="2263" w:type="dxa"/>
            <w:vAlign w:val="center"/>
          </w:tcPr>
          <w:p w14:paraId="03CD429D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 xml:space="preserve">42.02 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(</w:t>
            </w:r>
            <w:r w:rsidRPr="004556D9">
              <w:t>36.50-47.54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)</w:t>
            </w:r>
          </w:p>
        </w:tc>
      </w:tr>
      <w:tr w:rsidR="00CF7042" w:rsidRPr="004556D9" w14:paraId="217CFE86" w14:textId="77777777" w:rsidTr="00E60F94">
        <w:trPr>
          <w:trHeight w:val="300"/>
        </w:trPr>
        <w:tc>
          <w:tcPr>
            <w:tcW w:w="5807" w:type="dxa"/>
            <w:shd w:val="clear" w:color="auto" w:fill="D9D9D9" w:themeFill="background1" w:themeFillShade="D9"/>
            <w:noWrap/>
            <w:vAlign w:val="bottom"/>
          </w:tcPr>
          <w:p w14:paraId="1966F2AE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Q28- Involvement in Different Types of Research Related to Rare and Undiagnosed Diseases </w:t>
            </w:r>
            <w:r w:rsidRPr="004556D9">
              <w:rPr>
                <w:b/>
                <w:bCs/>
                <w:i/>
                <w:iCs/>
                <w:sz w:val="22"/>
              </w:rPr>
              <w:t>(n=17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1D78CE10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3E85EEEA" w14:textId="77777777" w:rsidR="00CF7042" w:rsidRPr="004556D9" w:rsidRDefault="00CF7042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332B5C34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CF7042" w:rsidRPr="004556D9" w14:paraId="7B5DC5C5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33D2708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Diagnostic &amp; Clinical Researc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0F3B44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>131</w:t>
            </w:r>
          </w:p>
        </w:tc>
        <w:tc>
          <w:tcPr>
            <w:tcW w:w="2263" w:type="dxa"/>
            <w:vAlign w:val="center"/>
          </w:tcPr>
          <w:p w14:paraId="1F6185FC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73.60</w:t>
            </w:r>
            <w:r>
              <w:t xml:space="preserve"> (</w:t>
            </w:r>
            <w:r w:rsidRPr="00BF5B83">
              <w:t>6</w:t>
            </w:r>
            <w:r>
              <w:t>7</w:t>
            </w:r>
            <w:r w:rsidRPr="00BF5B83">
              <w:t>.</w:t>
            </w:r>
            <w:r>
              <w:t>12-80.07)</w:t>
            </w:r>
          </w:p>
        </w:tc>
      </w:tr>
      <w:tr w:rsidR="00CF7042" w:rsidRPr="004556D9" w14:paraId="6045C886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77923BB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Etiology Studi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5C9EDD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69</w:t>
            </w:r>
          </w:p>
        </w:tc>
        <w:tc>
          <w:tcPr>
            <w:tcW w:w="2263" w:type="dxa"/>
            <w:vAlign w:val="center"/>
          </w:tcPr>
          <w:p w14:paraId="45476DA2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38.76</w:t>
            </w:r>
            <w:r>
              <w:t xml:space="preserve"> (31.61-49.92)</w:t>
            </w:r>
          </w:p>
        </w:tc>
      </w:tr>
      <w:tr w:rsidR="00CF7042" w:rsidRPr="004556D9" w14:paraId="0E009223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702AB35D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Treatment and Drug Development Researc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2FEC33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55</w:t>
            </w:r>
          </w:p>
        </w:tc>
        <w:tc>
          <w:tcPr>
            <w:tcW w:w="2263" w:type="dxa"/>
            <w:vAlign w:val="center"/>
          </w:tcPr>
          <w:p w14:paraId="16852C48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30.90</w:t>
            </w:r>
            <w:r>
              <w:t xml:space="preserve"> (24.11-37.69)</w:t>
            </w:r>
          </w:p>
        </w:tc>
      </w:tr>
      <w:tr w:rsidR="00CF7042" w:rsidRPr="004556D9" w14:paraId="6C5AE3B1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46F3033C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Disease Model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CFE950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42</w:t>
            </w:r>
          </w:p>
        </w:tc>
        <w:tc>
          <w:tcPr>
            <w:tcW w:w="2263" w:type="dxa"/>
            <w:vAlign w:val="center"/>
          </w:tcPr>
          <w:p w14:paraId="0A369E13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23.60</w:t>
            </w:r>
            <w:r>
              <w:t xml:space="preserve"> (17.36-29.83)</w:t>
            </w:r>
          </w:p>
        </w:tc>
      </w:tr>
      <w:tr w:rsidR="00CF7042" w:rsidRPr="004556D9" w14:paraId="0C240639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75DDDE41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Epidemiological Studies and Disease Preval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A4659D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47</w:t>
            </w:r>
          </w:p>
        </w:tc>
        <w:tc>
          <w:tcPr>
            <w:tcW w:w="2263" w:type="dxa"/>
            <w:vAlign w:val="center"/>
          </w:tcPr>
          <w:p w14:paraId="4CDB1791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26.40</w:t>
            </w:r>
            <w:r>
              <w:t xml:space="preserve"> (19.93-32.88)</w:t>
            </w:r>
          </w:p>
        </w:tc>
      </w:tr>
      <w:tr w:rsidR="00CF7042" w:rsidRPr="004556D9" w14:paraId="69E7DE44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5D0F6570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B36463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1</w:t>
            </w:r>
          </w:p>
        </w:tc>
        <w:tc>
          <w:tcPr>
            <w:tcW w:w="2263" w:type="dxa"/>
            <w:vAlign w:val="center"/>
          </w:tcPr>
          <w:p w14:paraId="271EF69E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0.56</w:t>
            </w:r>
            <w:r>
              <w:t xml:space="preserve"> (0-1.66)</w:t>
            </w:r>
          </w:p>
        </w:tc>
      </w:tr>
      <w:tr w:rsidR="00CF7042" w:rsidRPr="004556D9" w14:paraId="34B3AC2E" w14:textId="77777777" w:rsidTr="00E60F94">
        <w:trPr>
          <w:trHeight w:val="300"/>
        </w:trPr>
        <w:tc>
          <w:tcPr>
            <w:tcW w:w="5807" w:type="dxa"/>
            <w:shd w:val="clear" w:color="auto" w:fill="D9D9D9" w:themeFill="background1" w:themeFillShade="D9"/>
            <w:noWrap/>
            <w:vAlign w:val="bottom"/>
          </w:tcPr>
          <w:p w14:paraId="7F46D2DB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Q29-Training on the Diagnosis of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>RD</w:t>
            </w: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 During Education or Career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 (n=307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5B141AEF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2D5A3AF0" w14:textId="77777777" w:rsidR="00CF7042" w:rsidRPr="004556D9" w:rsidRDefault="00CF7042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7993C32E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CF7042" w:rsidRPr="004556D9" w14:paraId="6D478373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6BE12CE9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84DC6F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>203</w:t>
            </w:r>
          </w:p>
        </w:tc>
        <w:tc>
          <w:tcPr>
            <w:tcW w:w="2263" w:type="dxa"/>
            <w:vAlign w:val="center"/>
          </w:tcPr>
          <w:p w14:paraId="5C09567B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t xml:space="preserve">66.12 </w:t>
            </w:r>
            <w:r w:rsidRPr="004556D9">
              <w:rPr>
                <w:rFonts w:eastAsia="Times New Roman" w:cs="Times New Roman"/>
                <w:color w:val="000000"/>
                <w:lang w:eastAsia="tr-TR"/>
              </w:rPr>
              <w:t>(</w:t>
            </w:r>
            <w:r w:rsidRPr="004556D9">
              <w:t>60.83-71.42)</w:t>
            </w:r>
          </w:p>
        </w:tc>
      </w:tr>
      <w:tr w:rsidR="00CF7042" w:rsidRPr="004556D9" w14:paraId="211FD7BB" w14:textId="77777777" w:rsidTr="00E60F94">
        <w:trPr>
          <w:trHeight w:val="300"/>
        </w:trPr>
        <w:tc>
          <w:tcPr>
            <w:tcW w:w="5807" w:type="dxa"/>
            <w:shd w:val="clear" w:color="auto" w:fill="auto"/>
            <w:noWrap/>
            <w:vAlign w:val="bottom"/>
          </w:tcPr>
          <w:p w14:paraId="6B8AB9A7" w14:textId="77777777" w:rsidR="00CF7042" w:rsidRPr="004556D9" w:rsidRDefault="00CF7042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0124A5" w14:textId="77777777" w:rsidR="00CF7042" w:rsidRPr="004556D9" w:rsidRDefault="00CF7042" w:rsidP="003649F9">
            <w:pPr>
              <w:spacing w:before="0" w:after="0"/>
              <w:jc w:val="center"/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104</w:t>
            </w:r>
          </w:p>
        </w:tc>
        <w:tc>
          <w:tcPr>
            <w:tcW w:w="2263" w:type="dxa"/>
            <w:vAlign w:val="center"/>
          </w:tcPr>
          <w:p w14:paraId="7AE793D9" w14:textId="77777777" w:rsidR="00CF7042" w:rsidRPr="004556D9" w:rsidRDefault="00CF7042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t xml:space="preserve">33.88 </w:t>
            </w: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(</w:t>
            </w:r>
            <w:r w:rsidRPr="004556D9">
              <w:t>28.58-39.17)</w:t>
            </w:r>
          </w:p>
        </w:tc>
      </w:tr>
    </w:tbl>
    <w:p w14:paraId="5DA3E9FD" w14:textId="77777777" w:rsidR="00CF7042" w:rsidRDefault="00CF7042" w:rsidP="00CF7042">
      <w:pPr>
        <w:spacing w:before="0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P</w:t>
      </w:r>
      <w:r w:rsidRPr="00F746D1">
        <w:rPr>
          <w:rFonts w:cs="Times New Roman"/>
          <w:i/>
          <w:iCs/>
          <w:sz w:val="22"/>
        </w:rPr>
        <w:t xml:space="preserve">articipants were allowed to select more than one option </w:t>
      </w:r>
      <w:r>
        <w:rPr>
          <w:rFonts w:cs="Times New Roman"/>
          <w:i/>
          <w:iCs/>
          <w:sz w:val="22"/>
        </w:rPr>
        <w:t xml:space="preserve">for Q28. </w:t>
      </w:r>
      <w:r w:rsidRPr="00F746D1">
        <w:rPr>
          <w:rFonts w:cs="Times New Roman"/>
          <w:i/>
          <w:iCs/>
          <w:sz w:val="22"/>
        </w:rPr>
        <w:t xml:space="preserve">Response rate </w:t>
      </w:r>
      <w:r>
        <w:rPr>
          <w:rFonts w:cs="Times New Roman"/>
          <w:i/>
          <w:iCs/>
          <w:sz w:val="22"/>
        </w:rPr>
        <w:t xml:space="preserve">84.57% </w:t>
      </w:r>
      <w:r w:rsidRPr="00F746D1">
        <w:rPr>
          <w:rFonts w:cs="Times New Roman"/>
          <w:i/>
          <w:iCs/>
          <w:sz w:val="22"/>
        </w:rPr>
        <w:t xml:space="preserve">for </w:t>
      </w:r>
      <w:r>
        <w:rPr>
          <w:rFonts w:cs="Times New Roman"/>
          <w:i/>
          <w:iCs/>
          <w:sz w:val="22"/>
        </w:rPr>
        <w:t>Q27 and Q28, 100% for Q23.</w:t>
      </w:r>
    </w:p>
    <w:p w14:paraId="6FEB2C05" w14:textId="77777777" w:rsidR="00CF7042" w:rsidRDefault="00CF7042"/>
    <w:p w14:paraId="6CFCF86D" w14:textId="77777777" w:rsidR="008402D5" w:rsidRDefault="008402D5"/>
    <w:p w14:paraId="6F631536" w14:textId="77777777" w:rsidR="008402D5" w:rsidRDefault="008402D5"/>
    <w:p w14:paraId="58A06CA4" w14:textId="1D74A898" w:rsidR="008402D5" w:rsidRDefault="008402D5">
      <w:pPr>
        <w:spacing w:before="0" w:after="0"/>
      </w:pPr>
      <w:r>
        <w:br w:type="page"/>
      </w:r>
    </w:p>
    <w:p w14:paraId="1F74A0F8" w14:textId="77777777" w:rsidR="008402D5" w:rsidRDefault="008402D5"/>
    <w:p w14:paraId="10B9B076" w14:textId="77777777" w:rsidR="008402D5" w:rsidRDefault="008402D5"/>
    <w:p w14:paraId="549141FF" w14:textId="77777777" w:rsidR="008402D5" w:rsidRPr="004556D9" w:rsidRDefault="008402D5" w:rsidP="008402D5">
      <w:pPr>
        <w:spacing w:before="0" w:after="0"/>
        <w:rPr>
          <w:rFonts w:cs="Times New Roman"/>
          <w:b/>
          <w:bCs/>
          <w:sz w:val="22"/>
        </w:rPr>
      </w:pPr>
      <w:r w:rsidRPr="00E820F6">
        <w:rPr>
          <w:rFonts w:cs="Times New Roman"/>
          <w:b/>
          <w:bCs/>
          <w:noProof/>
          <w:sz w:val="22"/>
        </w:rPr>
        <w:drawing>
          <wp:inline distT="0" distB="0" distL="0" distR="0" wp14:anchorId="608E3230" wp14:editId="4A284144">
            <wp:extent cx="6208395" cy="2282190"/>
            <wp:effectExtent l="0" t="0" r="1905" b="3810"/>
            <wp:docPr id="83889667" name="Resim 36" descr="metin, çizgi, yazı tip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89667" name="Resim 36" descr="metin, çizgi, yazı tipi, öykü gelişim çizgisi; kumpas; grafiğini çıkarma içeren bir resim&#10;&#10;Açıklama otomatik olarak oluşturuldu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DAA07" w14:textId="489987D3" w:rsidR="008402D5" w:rsidRPr="004556D9" w:rsidRDefault="008402D5" w:rsidP="008402D5">
      <w:pPr>
        <w:spacing w:before="0" w:after="0"/>
        <w:rPr>
          <w:rFonts w:cs="Times New Roman"/>
          <w:b/>
          <w:bCs/>
          <w:sz w:val="22"/>
        </w:rPr>
      </w:pPr>
      <w:r w:rsidRPr="004556D9">
        <w:rPr>
          <w:rFonts w:cs="Times New Roman"/>
          <w:b/>
          <w:bCs/>
          <w:sz w:val="22"/>
        </w:rPr>
        <w:t xml:space="preserve">Figure </w:t>
      </w:r>
      <w:r>
        <w:rPr>
          <w:rFonts w:cs="Times New Roman"/>
          <w:b/>
          <w:bCs/>
          <w:sz w:val="22"/>
        </w:rPr>
        <w:t>2</w:t>
      </w:r>
      <w:r w:rsidRPr="004556D9">
        <w:rPr>
          <w:rFonts w:cs="Times New Roman"/>
          <w:b/>
          <w:bCs/>
          <w:sz w:val="22"/>
        </w:rPr>
        <w:t xml:space="preserve">: </w:t>
      </w:r>
      <w:r w:rsidRPr="00AE2690">
        <w:rPr>
          <w:rFonts w:cs="Times New Roman"/>
          <w:b/>
          <w:bCs/>
          <w:sz w:val="22"/>
        </w:rPr>
        <w:t xml:space="preserve">Sources and </w:t>
      </w:r>
      <w:r>
        <w:rPr>
          <w:rFonts w:cs="Times New Roman"/>
          <w:b/>
          <w:bCs/>
          <w:sz w:val="22"/>
        </w:rPr>
        <w:t>m</w:t>
      </w:r>
      <w:r w:rsidRPr="00AE2690">
        <w:rPr>
          <w:rFonts w:cs="Times New Roman"/>
          <w:b/>
          <w:bCs/>
          <w:sz w:val="22"/>
        </w:rPr>
        <w:t xml:space="preserve">ethods of </w:t>
      </w:r>
      <w:r>
        <w:rPr>
          <w:rFonts w:cs="Times New Roman"/>
          <w:b/>
          <w:bCs/>
          <w:sz w:val="22"/>
        </w:rPr>
        <w:t>s</w:t>
      </w:r>
      <w:r w:rsidRPr="00AE2690">
        <w:rPr>
          <w:rFonts w:cs="Times New Roman"/>
          <w:b/>
          <w:bCs/>
          <w:sz w:val="22"/>
        </w:rPr>
        <w:t xml:space="preserve">taying </w:t>
      </w:r>
      <w:r>
        <w:rPr>
          <w:rFonts w:cs="Times New Roman"/>
          <w:b/>
          <w:bCs/>
          <w:sz w:val="22"/>
        </w:rPr>
        <w:t>i</w:t>
      </w:r>
      <w:r w:rsidRPr="00AE2690">
        <w:rPr>
          <w:rFonts w:cs="Times New Roman"/>
          <w:b/>
          <w:bCs/>
          <w:sz w:val="22"/>
        </w:rPr>
        <w:t xml:space="preserve">nformed on the </w:t>
      </w:r>
      <w:r w:rsidRPr="00D66BA1">
        <w:rPr>
          <w:rFonts w:cs="Times New Roman"/>
          <w:b/>
          <w:bCs/>
          <w:sz w:val="22"/>
        </w:rPr>
        <w:t>up to date in the field of RD</w:t>
      </w:r>
      <w:r>
        <w:rPr>
          <w:rFonts w:cs="Times New Roman"/>
          <w:b/>
          <w:bCs/>
          <w:sz w:val="22"/>
        </w:rPr>
        <w:t xml:space="preserve"> (</w:t>
      </w:r>
      <w:r w:rsidRPr="004556D9">
        <w:rPr>
          <w:rFonts w:cs="Times New Roman"/>
          <w:b/>
          <w:bCs/>
          <w:sz w:val="22"/>
        </w:rPr>
        <w:t>Q30</w:t>
      </w:r>
      <w:r>
        <w:rPr>
          <w:rFonts w:cs="Times New Roman"/>
          <w:b/>
          <w:bCs/>
          <w:sz w:val="22"/>
        </w:rPr>
        <w:t>)</w:t>
      </w:r>
    </w:p>
    <w:p w14:paraId="3290B8F1" w14:textId="77777777" w:rsidR="008402D5" w:rsidRDefault="008402D5" w:rsidP="008402D5">
      <w:pPr>
        <w:spacing w:before="0" w:after="0"/>
        <w:rPr>
          <w:rFonts w:cs="Times New Roman"/>
          <w:i/>
          <w:iCs/>
          <w:sz w:val="22"/>
        </w:rPr>
      </w:pPr>
      <w:r w:rsidRPr="00E820F6">
        <w:rPr>
          <w:rFonts w:cs="Times New Roman"/>
          <w:i/>
          <w:iCs/>
          <w:sz w:val="22"/>
        </w:rPr>
        <w:t>Data are presented as percentages with 95%CI</w:t>
      </w:r>
      <w:r>
        <w:rPr>
          <w:rFonts w:cs="Times New Roman"/>
          <w:i/>
          <w:iCs/>
          <w:sz w:val="22"/>
        </w:rPr>
        <w:t>. P</w:t>
      </w:r>
      <w:r w:rsidRPr="00F746D1">
        <w:rPr>
          <w:rFonts w:cs="Times New Roman"/>
          <w:i/>
          <w:iCs/>
          <w:sz w:val="22"/>
        </w:rPr>
        <w:t xml:space="preserve">articipants were allowed to select more than one option. </w:t>
      </w:r>
      <w:r w:rsidRPr="00BF1154">
        <w:rPr>
          <w:rFonts w:cs="Times New Roman"/>
          <w:i/>
          <w:iCs/>
          <w:sz w:val="22"/>
        </w:rPr>
        <w:t>Response rate: 84.57%</w:t>
      </w:r>
      <w:r>
        <w:rPr>
          <w:rFonts w:cs="Times New Roman"/>
          <w:i/>
          <w:iCs/>
          <w:sz w:val="22"/>
        </w:rPr>
        <w:t>.</w:t>
      </w:r>
    </w:p>
    <w:p w14:paraId="7513CCB1" w14:textId="77777777" w:rsidR="008402D5" w:rsidRPr="00BF1154" w:rsidRDefault="008402D5" w:rsidP="008402D5">
      <w:pPr>
        <w:spacing w:before="0"/>
        <w:rPr>
          <w:rFonts w:cs="Times New Roman"/>
          <w:i/>
          <w:iCs/>
          <w:sz w:val="22"/>
        </w:rPr>
      </w:pPr>
    </w:p>
    <w:p w14:paraId="13A085A9" w14:textId="77777777" w:rsidR="008402D5" w:rsidRPr="00E820F6" w:rsidRDefault="008402D5" w:rsidP="008402D5">
      <w:pPr>
        <w:spacing w:before="0" w:after="0"/>
        <w:rPr>
          <w:rFonts w:cs="Times New Roman"/>
          <w:i/>
          <w:iCs/>
          <w:sz w:val="22"/>
        </w:rPr>
      </w:pPr>
    </w:p>
    <w:p w14:paraId="1034527B" w14:textId="77777777" w:rsidR="008402D5" w:rsidRDefault="008402D5" w:rsidP="008402D5">
      <w:pPr>
        <w:spacing w:before="0"/>
        <w:rPr>
          <w:rFonts w:cs="Times New Roman"/>
          <w:b/>
          <w:bCs/>
          <w:sz w:val="22"/>
        </w:rPr>
      </w:pPr>
    </w:p>
    <w:p w14:paraId="424CE0FF" w14:textId="77777777" w:rsidR="008402D5" w:rsidRPr="004556D9" w:rsidRDefault="008402D5" w:rsidP="008402D5">
      <w:pPr>
        <w:spacing w:before="0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noProof/>
          <w:sz w:val="22"/>
          <w14:ligatures w14:val="standardContextual"/>
        </w:rPr>
        <w:drawing>
          <wp:inline distT="0" distB="0" distL="0" distR="0" wp14:anchorId="055CA1C7" wp14:editId="4DB6FB20">
            <wp:extent cx="6208395" cy="2742565"/>
            <wp:effectExtent l="0" t="0" r="1905" b="635"/>
            <wp:docPr id="2114930716" name="Resim 37" descr="metin, ekran görüntüsü, yazı tipi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930716" name="Resim 37" descr="metin, ekran görüntüsü, yazı tipi, çizgi içeren bir resim&#10;&#10;Açıklama otomatik olarak oluşturuldu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065D7" w14:textId="23FA4538" w:rsidR="008402D5" w:rsidRPr="004556D9" w:rsidRDefault="008402D5" w:rsidP="008402D5">
      <w:pPr>
        <w:spacing w:before="0" w:after="0"/>
        <w:rPr>
          <w:rFonts w:cs="Times New Roman"/>
          <w:b/>
          <w:bCs/>
          <w:sz w:val="22"/>
        </w:rPr>
      </w:pPr>
      <w:r w:rsidRPr="004556D9">
        <w:rPr>
          <w:rFonts w:cs="Times New Roman"/>
          <w:b/>
          <w:bCs/>
          <w:sz w:val="22"/>
        </w:rPr>
        <w:t xml:space="preserve">Figure </w:t>
      </w:r>
      <w:r>
        <w:rPr>
          <w:rFonts w:cs="Times New Roman"/>
          <w:b/>
          <w:bCs/>
          <w:sz w:val="22"/>
        </w:rPr>
        <w:t>3</w:t>
      </w:r>
      <w:r w:rsidRPr="004556D9">
        <w:rPr>
          <w:rFonts w:cs="Times New Roman"/>
          <w:b/>
          <w:bCs/>
          <w:sz w:val="22"/>
        </w:rPr>
        <w:t xml:space="preserve">: </w:t>
      </w:r>
      <w:r w:rsidRPr="0007733A">
        <w:rPr>
          <w:rFonts w:cs="Times New Roman"/>
          <w:b/>
          <w:bCs/>
          <w:sz w:val="22"/>
        </w:rPr>
        <w:t>The attitudes of the participants towards the sharing of data obtained from the sample used in their research</w:t>
      </w:r>
      <w:r>
        <w:rPr>
          <w:rFonts w:cs="Times New Roman"/>
          <w:b/>
          <w:bCs/>
          <w:sz w:val="22"/>
        </w:rPr>
        <w:t xml:space="preserve"> (Q31)</w:t>
      </w:r>
    </w:p>
    <w:p w14:paraId="7F2F9C5A" w14:textId="77777777" w:rsidR="008402D5" w:rsidRDefault="008402D5" w:rsidP="008402D5">
      <w:pPr>
        <w:spacing w:before="0" w:after="0"/>
        <w:rPr>
          <w:rFonts w:cs="Times New Roman"/>
          <w:i/>
          <w:iCs/>
          <w:sz w:val="22"/>
        </w:rPr>
      </w:pPr>
      <w:r w:rsidRPr="00E820F6">
        <w:rPr>
          <w:rFonts w:cs="Times New Roman"/>
          <w:i/>
          <w:iCs/>
          <w:sz w:val="22"/>
        </w:rPr>
        <w:t>Data are presented as percentages with 95%CI</w:t>
      </w:r>
      <w:r>
        <w:rPr>
          <w:rFonts w:cs="Times New Roman"/>
          <w:i/>
          <w:iCs/>
          <w:sz w:val="22"/>
        </w:rPr>
        <w:t>. P</w:t>
      </w:r>
      <w:r w:rsidRPr="00F746D1">
        <w:rPr>
          <w:rFonts w:cs="Times New Roman"/>
          <w:i/>
          <w:iCs/>
          <w:sz w:val="22"/>
        </w:rPr>
        <w:t xml:space="preserve">articipants were allowed to select more than one option. </w:t>
      </w:r>
      <w:r w:rsidRPr="00BF1154">
        <w:rPr>
          <w:rFonts w:cs="Times New Roman"/>
          <w:i/>
          <w:iCs/>
          <w:sz w:val="22"/>
        </w:rPr>
        <w:t>Response rate: 8</w:t>
      </w:r>
      <w:r>
        <w:rPr>
          <w:rFonts w:cs="Times New Roman"/>
          <w:i/>
          <w:iCs/>
          <w:sz w:val="22"/>
        </w:rPr>
        <w:t>2</w:t>
      </w:r>
      <w:r w:rsidRPr="00BF1154">
        <w:rPr>
          <w:rFonts w:cs="Times New Roman"/>
          <w:i/>
          <w:iCs/>
          <w:sz w:val="22"/>
        </w:rPr>
        <w:t>.</w:t>
      </w:r>
      <w:r>
        <w:rPr>
          <w:rFonts w:cs="Times New Roman"/>
          <w:i/>
          <w:iCs/>
          <w:sz w:val="22"/>
        </w:rPr>
        <w:t>09</w:t>
      </w:r>
      <w:r w:rsidRPr="00BF1154">
        <w:rPr>
          <w:rFonts w:cs="Times New Roman"/>
          <w:i/>
          <w:iCs/>
          <w:sz w:val="22"/>
        </w:rPr>
        <w:t>%</w:t>
      </w:r>
      <w:r>
        <w:rPr>
          <w:rFonts w:cs="Times New Roman"/>
          <w:i/>
          <w:iCs/>
          <w:sz w:val="22"/>
        </w:rPr>
        <w:t>.</w:t>
      </w:r>
    </w:p>
    <w:p w14:paraId="041C8119" w14:textId="77777777" w:rsidR="008402D5" w:rsidRDefault="008402D5"/>
    <w:p w14:paraId="46B846CD" w14:textId="77777777" w:rsidR="002D0F11" w:rsidRDefault="002D0F11"/>
    <w:p w14:paraId="3D8E5364" w14:textId="77777777" w:rsidR="002D0F11" w:rsidRDefault="002D0F11"/>
    <w:p w14:paraId="3A2776BA" w14:textId="74BFA747" w:rsidR="002D0F11" w:rsidRPr="004556D9" w:rsidRDefault="002D0F11" w:rsidP="002D0F11">
      <w:pPr>
        <w:spacing w:before="0"/>
        <w:rPr>
          <w:rFonts w:cs="Times New Roman"/>
          <w:b/>
          <w:bCs/>
          <w:sz w:val="22"/>
        </w:rPr>
      </w:pPr>
      <w:r w:rsidRPr="00E67204">
        <w:rPr>
          <w:rFonts w:cs="Times New Roman"/>
          <w:b/>
          <w:bCs/>
          <w:sz w:val="22"/>
        </w:rPr>
        <w:lastRenderedPageBreak/>
        <w:t xml:space="preserve">TABLE </w:t>
      </w:r>
      <w:r>
        <w:rPr>
          <w:rFonts w:cs="Times New Roman"/>
          <w:b/>
          <w:bCs/>
          <w:sz w:val="22"/>
        </w:rPr>
        <w:t>4</w:t>
      </w:r>
      <w:r w:rsidRPr="00E67204">
        <w:rPr>
          <w:rFonts w:cs="Times New Roman"/>
          <w:b/>
          <w:bCs/>
          <w:sz w:val="22"/>
        </w:rPr>
        <w:t xml:space="preserve">: </w:t>
      </w:r>
      <w:r w:rsidRPr="006255B5">
        <w:rPr>
          <w:rFonts w:cs="Times New Roman"/>
          <w:b/>
          <w:bCs/>
          <w:sz w:val="22"/>
        </w:rPr>
        <w:t>Ecosystem Stakeholders and Collabo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850"/>
        <w:gridCol w:w="2121"/>
      </w:tblGrid>
      <w:tr w:rsidR="002D0F11" w:rsidRPr="004556D9" w14:paraId="17D23AA0" w14:textId="77777777" w:rsidTr="00910121">
        <w:trPr>
          <w:trHeight w:val="300"/>
        </w:trPr>
        <w:tc>
          <w:tcPr>
            <w:tcW w:w="6091" w:type="dxa"/>
            <w:shd w:val="clear" w:color="auto" w:fill="D9D9D9" w:themeFill="background1" w:themeFillShade="D9"/>
            <w:noWrap/>
            <w:vAlign w:val="bottom"/>
          </w:tcPr>
          <w:p w14:paraId="17029670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Q33-Frequency of collaboration with other healthcare professionals in the diagnosis of RD </w:t>
            </w:r>
            <w:r w:rsidRPr="004556D9">
              <w:rPr>
                <w:b/>
                <w:bCs/>
                <w:i/>
                <w:iCs/>
                <w:sz w:val="22"/>
              </w:rPr>
              <w:t>(n=297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59520A7F" w14:textId="77777777" w:rsidR="002D0F11" w:rsidRPr="004556D9" w:rsidRDefault="002D0F11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14:paraId="3B6992BD" w14:textId="77777777" w:rsidR="002D0F11" w:rsidRPr="004556D9" w:rsidRDefault="002D0F11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5C2F2603" w14:textId="77777777" w:rsidR="002D0F11" w:rsidRPr="004556D9" w:rsidRDefault="002D0F11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 xml:space="preserve">% (95% CI) </w:t>
            </w:r>
          </w:p>
        </w:tc>
      </w:tr>
      <w:tr w:rsidR="002D0F11" w:rsidRPr="004556D9" w14:paraId="3435EA17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771FD76D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Daily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985F7E" w14:textId="77777777" w:rsidR="002D0F11" w:rsidRPr="004556D9" w:rsidRDefault="002D0F11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72</w:t>
            </w:r>
          </w:p>
        </w:tc>
        <w:tc>
          <w:tcPr>
            <w:tcW w:w="2121" w:type="dxa"/>
            <w:vAlign w:val="center"/>
          </w:tcPr>
          <w:p w14:paraId="3F943805" w14:textId="77777777" w:rsidR="002D0F11" w:rsidRPr="004556D9" w:rsidRDefault="002D0F11" w:rsidP="003649F9">
            <w:pPr>
              <w:spacing w:before="0" w:after="0"/>
            </w:pPr>
            <w:r w:rsidRPr="004556D9">
              <w:t>24.24 (19.72-29.43)</w:t>
            </w:r>
          </w:p>
        </w:tc>
      </w:tr>
      <w:tr w:rsidR="002D0F11" w:rsidRPr="004556D9" w14:paraId="20243896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136238C5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Monthly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288AD3" w14:textId="77777777" w:rsidR="002D0F11" w:rsidRPr="004556D9" w:rsidRDefault="002D0F11" w:rsidP="003649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color w:val="000000"/>
                <w:sz w:val="22"/>
                <w:lang w:eastAsia="tr-TR"/>
              </w:rPr>
              <w:t>77</w:t>
            </w:r>
          </w:p>
        </w:tc>
        <w:tc>
          <w:tcPr>
            <w:tcW w:w="2121" w:type="dxa"/>
            <w:vAlign w:val="center"/>
          </w:tcPr>
          <w:p w14:paraId="40628F67" w14:textId="77777777" w:rsidR="002D0F11" w:rsidRPr="004556D9" w:rsidRDefault="002D0F11" w:rsidP="003649F9">
            <w:pPr>
              <w:spacing w:before="0" w:after="0"/>
            </w:pPr>
            <w:r w:rsidRPr="004556D9">
              <w:t>25.93 (21.27-31.19)</w:t>
            </w:r>
          </w:p>
        </w:tc>
      </w:tr>
      <w:tr w:rsidR="002D0F11" w:rsidRPr="004556D9" w14:paraId="069ED594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289BA7FD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Rarely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88520C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103</w:t>
            </w:r>
          </w:p>
        </w:tc>
        <w:tc>
          <w:tcPr>
            <w:tcW w:w="2121" w:type="dxa"/>
            <w:vAlign w:val="center"/>
          </w:tcPr>
          <w:p w14:paraId="66C09EF4" w14:textId="77777777" w:rsidR="002D0F11" w:rsidRPr="004556D9" w:rsidRDefault="002D0F11" w:rsidP="003649F9">
            <w:pPr>
              <w:spacing w:before="0" w:after="0"/>
            </w:pPr>
            <w:r w:rsidRPr="004556D9">
              <w:t>34.68 (29.49-40.26)</w:t>
            </w:r>
          </w:p>
        </w:tc>
      </w:tr>
      <w:tr w:rsidR="002D0F11" w:rsidRPr="004556D9" w14:paraId="05773536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16744790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Never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EA2D04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45</w:t>
            </w:r>
          </w:p>
        </w:tc>
        <w:tc>
          <w:tcPr>
            <w:tcW w:w="2121" w:type="dxa"/>
            <w:vAlign w:val="center"/>
          </w:tcPr>
          <w:p w14:paraId="03CDB3CB" w14:textId="77777777" w:rsidR="002D0F11" w:rsidRPr="004556D9" w:rsidRDefault="002D0F11" w:rsidP="003649F9">
            <w:pPr>
              <w:spacing w:before="0" w:after="0"/>
            </w:pPr>
            <w:r w:rsidRPr="004556D9">
              <w:t>15.15 (11.52-19.67)</w:t>
            </w:r>
          </w:p>
        </w:tc>
      </w:tr>
      <w:tr w:rsidR="002D0F11" w:rsidRPr="004556D9" w14:paraId="705E790F" w14:textId="77777777" w:rsidTr="00910121">
        <w:trPr>
          <w:trHeight w:val="300"/>
        </w:trPr>
        <w:tc>
          <w:tcPr>
            <w:tcW w:w="6091" w:type="dxa"/>
            <w:shd w:val="clear" w:color="auto" w:fill="D9D9D9" w:themeFill="background1" w:themeFillShade="D9"/>
            <w:noWrap/>
            <w:vAlign w:val="bottom"/>
          </w:tcPr>
          <w:p w14:paraId="49411083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Q34-Involvement with or support for institutions, organizations, or NGOs related to rare and undiagnosed diseases, including collaboration, capacity-building activities, or </w:t>
            </w:r>
            <w:proofErr w:type="gramStart"/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>providing assistance</w:t>
            </w:r>
            <w:proofErr w:type="gramEnd"/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 xml:space="preserve"> </w:t>
            </w:r>
            <w:r w:rsidRPr="004556D9">
              <w:rPr>
                <w:b/>
                <w:bCs/>
                <w:i/>
                <w:iCs/>
                <w:sz w:val="22"/>
              </w:rPr>
              <w:t>(n=297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60235EC2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14:paraId="47F72B44" w14:textId="77777777" w:rsidR="002D0F11" w:rsidRPr="004556D9" w:rsidRDefault="002D0F11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7043B408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2D0F11" w:rsidRPr="004556D9" w14:paraId="10CA7FD6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735732DA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46BF84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113</w:t>
            </w:r>
          </w:p>
        </w:tc>
        <w:tc>
          <w:tcPr>
            <w:tcW w:w="2121" w:type="dxa"/>
            <w:vAlign w:val="center"/>
          </w:tcPr>
          <w:p w14:paraId="7C2E2190" w14:textId="77777777" w:rsidR="002D0F11" w:rsidRPr="004556D9" w:rsidRDefault="002D0F11" w:rsidP="003649F9">
            <w:pPr>
              <w:spacing w:before="0" w:after="0"/>
            </w:pPr>
            <w:r w:rsidRPr="004556D9">
              <w:t>38.05 (32.71-43.69)</w:t>
            </w:r>
          </w:p>
        </w:tc>
      </w:tr>
      <w:tr w:rsidR="002D0F11" w:rsidRPr="004556D9" w14:paraId="0FC6FC96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4396E539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E48331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184</w:t>
            </w:r>
          </w:p>
        </w:tc>
        <w:tc>
          <w:tcPr>
            <w:tcW w:w="2121" w:type="dxa"/>
            <w:vAlign w:val="center"/>
          </w:tcPr>
          <w:p w14:paraId="6F89AD37" w14:textId="77777777" w:rsidR="002D0F11" w:rsidRPr="004556D9" w:rsidRDefault="002D0F11" w:rsidP="003649F9">
            <w:pPr>
              <w:spacing w:before="0" w:after="0"/>
            </w:pPr>
            <w:r w:rsidRPr="004556D9">
              <w:t>61.95 (56.31-67.29)</w:t>
            </w:r>
          </w:p>
        </w:tc>
      </w:tr>
      <w:tr w:rsidR="002D0F11" w:rsidRPr="004556D9" w14:paraId="78D63344" w14:textId="77777777" w:rsidTr="00910121">
        <w:trPr>
          <w:trHeight w:val="300"/>
        </w:trPr>
        <w:tc>
          <w:tcPr>
            <w:tcW w:w="6091" w:type="dxa"/>
            <w:shd w:val="clear" w:color="auto" w:fill="D9D9D9" w:themeFill="background1" w:themeFillShade="D9"/>
            <w:noWrap/>
            <w:vAlign w:val="bottom"/>
          </w:tcPr>
          <w:p w14:paraId="5FD4C5A8" w14:textId="77777777" w:rsidR="002D0F11" w:rsidRPr="004556D9" w:rsidRDefault="002D0F11" w:rsidP="003649F9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</w:pPr>
            <w:r w:rsidRPr="004556D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tr-TR"/>
              </w:rPr>
              <w:t>Q35-</w:t>
            </w:r>
            <w:r w:rsidRPr="004556D9">
              <w:rPr>
                <w:b/>
                <w:bCs/>
                <w:i/>
                <w:iCs/>
                <w:sz w:val="22"/>
              </w:rPr>
              <w:t>Awareness of any government policy or initiative that supports research, treatment processes, patients, and their families related to rare and undiagnosed diseases (n=297)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00AF9C98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14:paraId="6C172F89" w14:textId="77777777" w:rsidR="002D0F11" w:rsidRPr="004556D9" w:rsidRDefault="002D0F11" w:rsidP="003649F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556D9">
              <w:rPr>
                <w:rFonts w:cs="Times New Roman"/>
                <w:b/>
                <w:bCs/>
                <w:sz w:val="22"/>
              </w:rPr>
              <w:t>Distribution</w:t>
            </w:r>
          </w:p>
          <w:p w14:paraId="50877D13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rPr>
                <w:rFonts w:cs="Times New Roman"/>
                <w:b/>
                <w:bCs/>
                <w:sz w:val="22"/>
              </w:rPr>
              <w:t>% (95% CI)</w:t>
            </w:r>
          </w:p>
        </w:tc>
      </w:tr>
      <w:tr w:rsidR="002D0F11" w:rsidRPr="004556D9" w14:paraId="345290D5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4C79B116" w14:textId="77777777" w:rsidR="002D0F11" w:rsidRPr="004556D9" w:rsidRDefault="002D0F11" w:rsidP="003649F9">
            <w:pPr>
              <w:spacing w:before="0" w:after="0"/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8B7CB8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89</w:t>
            </w:r>
          </w:p>
        </w:tc>
        <w:tc>
          <w:tcPr>
            <w:tcW w:w="2121" w:type="dxa"/>
            <w:vAlign w:val="center"/>
          </w:tcPr>
          <w:p w14:paraId="493C95FB" w14:textId="77777777" w:rsidR="002D0F11" w:rsidRPr="004556D9" w:rsidRDefault="002D0F11" w:rsidP="003649F9">
            <w:pPr>
              <w:spacing w:before="0" w:after="0"/>
            </w:pPr>
            <w:r w:rsidRPr="004556D9">
              <w:t>29.97 (25.04-35.41)</w:t>
            </w:r>
          </w:p>
        </w:tc>
      </w:tr>
      <w:tr w:rsidR="002D0F11" w:rsidRPr="004556D9" w14:paraId="2A5C122D" w14:textId="77777777" w:rsidTr="00910121">
        <w:trPr>
          <w:trHeight w:val="300"/>
        </w:trPr>
        <w:tc>
          <w:tcPr>
            <w:tcW w:w="6091" w:type="dxa"/>
            <w:shd w:val="clear" w:color="auto" w:fill="auto"/>
            <w:noWrap/>
            <w:vAlign w:val="bottom"/>
          </w:tcPr>
          <w:p w14:paraId="5E8AFC44" w14:textId="77777777" w:rsidR="002D0F11" w:rsidRPr="004556D9" w:rsidRDefault="002D0F11" w:rsidP="003649F9">
            <w:pPr>
              <w:spacing w:before="0" w:after="0"/>
            </w:pPr>
            <w:r w:rsidRPr="004556D9">
              <w:rPr>
                <w:rFonts w:eastAsia="Times New Roman" w:cs="Times New Roman"/>
                <w:i/>
                <w:iCs/>
                <w:color w:val="000000"/>
                <w:sz w:val="22"/>
                <w:lang w:eastAsia="tr-TR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FCA216" w14:textId="77777777" w:rsidR="002D0F11" w:rsidRPr="004556D9" w:rsidRDefault="002D0F11" w:rsidP="003649F9">
            <w:pPr>
              <w:spacing w:before="0" w:after="0"/>
              <w:jc w:val="center"/>
            </w:pPr>
            <w:r w:rsidRPr="004556D9">
              <w:t>208</w:t>
            </w:r>
          </w:p>
        </w:tc>
        <w:tc>
          <w:tcPr>
            <w:tcW w:w="2121" w:type="dxa"/>
            <w:vAlign w:val="center"/>
          </w:tcPr>
          <w:p w14:paraId="3AE2D041" w14:textId="77777777" w:rsidR="002D0F11" w:rsidRPr="004556D9" w:rsidRDefault="002D0F11" w:rsidP="003649F9">
            <w:pPr>
              <w:spacing w:before="0" w:after="0"/>
            </w:pPr>
            <w:r w:rsidRPr="004556D9">
              <w:t>70.03 (64.59-74.96)</w:t>
            </w:r>
          </w:p>
        </w:tc>
      </w:tr>
    </w:tbl>
    <w:p w14:paraId="2932038B" w14:textId="77777777" w:rsidR="002D0F11" w:rsidRPr="001546EC" w:rsidRDefault="002D0F11" w:rsidP="002D0F11">
      <w:pPr>
        <w:spacing w:before="0"/>
        <w:rPr>
          <w:rFonts w:cs="Times New Roman"/>
          <w:b/>
          <w:bCs/>
          <w:sz w:val="22"/>
        </w:rPr>
      </w:pPr>
      <w:r w:rsidRPr="00F746D1">
        <w:rPr>
          <w:rFonts w:cs="Times New Roman"/>
          <w:i/>
          <w:iCs/>
          <w:sz w:val="22"/>
        </w:rPr>
        <w:t xml:space="preserve">Response rate </w:t>
      </w:r>
      <w:r>
        <w:rPr>
          <w:rFonts w:cs="Times New Roman"/>
          <w:i/>
          <w:iCs/>
          <w:sz w:val="22"/>
        </w:rPr>
        <w:t xml:space="preserve">81.82% </w:t>
      </w:r>
      <w:r w:rsidRPr="00F746D1">
        <w:rPr>
          <w:rFonts w:cs="Times New Roman"/>
          <w:i/>
          <w:iCs/>
          <w:sz w:val="22"/>
        </w:rPr>
        <w:t>for</w:t>
      </w:r>
      <w:r>
        <w:rPr>
          <w:rFonts w:cs="Times New Roman"/>
          <w:i/>
          <w:iCs/>
          <w:sz w:val="22"/>
        </w:rPr>
        <w:t xml:space="preserve"> all.</w:t>
      </w:r>
    </w:p>
    <w:p w14:paraId="6A2575DC" w14:textId="77777777" w:rsidR="002D0F11" w:rsidRDefault="002D0F11"/>
    <w:sectPr w:rsidR="002D0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2C"/>
    <w:rsid w:val="00000DF0"/>
    <w:rsid w:val="001872E2"/>
    <w:rsid w:val="001C6F69"/>
    <w:rsid w:val="00254456"/>
    <w:rsid w:val="0026435F"/>
    <w:rsid w:val="002D0F11"/>
    <w:rsid w:val="004D2A39"/>
    <w:rsid w:val="005C7F2D"/>
    <w:rsid w:val="005D2092"/>
    <w:rsid w:val="00662678"/>
    <w:rsid w:val="00706FFC"/>
    <w:rsid w:val="00717CE4"/>
    <w:rsid w:val="007E60F4"/>
    <w:rsid w:val="007F7A46"/>
    <w:rsid w:val="00810B1F"/>
    <w:rsid w:val="0083350D"/>
    <w:rsid w:val="008402D5"/>
    <w:rsid w:val="00910121"/>
    <w:rsid w:val="009452FF"/>
    <w:rsid w:val="00961BD6"/>
    <w:rsid w:val="00986E49"/>
    <w:rsid w:val="009B0E16"/>
    <w:rsid w:val="009B7A27"/>
    <w:rsid w:val="00A54600"/>
    <w:rsid w:val="00A80F02"/>
    <w:rsid w:val="00A816DF"/>
    <w:rsid w:val="00AC5763"/>
    <w:rsid w:val="00AE7965"/>
    <w:rsid w:val="00B73004"/>
    <w:rsid w:val="00BF476E"/>
    <w:rsid w:val="00C62A15"/>
    <w:rsid w:val="00CF7042"/>
    <w:rsid w:val="00DB0075"/>
    <w:rsid w:val="00DE3F7A"/>
    <w:rsid w:val="00DE4B80"/>
    <w:rsid w:val="00E10CF1"/>
    <w:rsid w:val="00E60F94"/>
    <w:rsid w:val="00EB1E2C"/>
    <w:rsid w:val="00F01F95"/>
    <w:rsid w:val="00F81241"/>
    <w:rsid w:val="00F8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C687B6"/>
  <w15:chartTrackingRefBased/>
  <w15:docId w15:val="{B53DE2CD-6EFB-A748-819B-83286475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E2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B1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B1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B1E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B1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B1E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B1E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B1E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B1E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B1E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B1E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B1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B1E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B1E2C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B1E2C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B1E2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B1E2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B1E2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B1E2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B1E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B1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B1E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B1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B1E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B1E2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B1E2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B1E2C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B1E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B1E2C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B1E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9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17</Words>
  <Characters>5798</Characters>
  <Application>Microsoft Office Word</Application>
  <DocSecurity>0</DocSecurity>
  <Lines>48</Lines>
  <Paragraphs>13</Paragraphs>
  <ScaleCrop>false</ScaleCrop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 Durmuş</dc:creator>
  <cp:keywords/>
  <dc:description/>
  <cp:lastModifiedBy>Sinem  Durmuş</cp:lastModifiedBy>
  <cp:revision>25</cp:revision>
  <dcterms:created xsi:type="dcterms:W3CDTF">2024-09-01T20:44:00Z</dcterms:created>
  <dcterms:modified xsi:type="dcterms:W3CDTF">2024-09-01T21:18:00Z</dcterms:modified>
</cp:coreProperties>
</file>